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0D406" w14:textId="16631020" w:rsidR="00E130D8" w:rsidRPr="00593CDC" w:rsidRDefault="00BA34EC" w:rsidP="0066189E">
      <w:pPr>
        <w:pStyle w:val="ListParagraph"/>
        <w:tabs>
          <w:tab w:val="left" w:pos="270"/>
        </w:tabs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79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E130D8" w:rsidRPr="0024799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47995" w:rsidRPr="0024799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93CD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1FAB02E0" w14:textId="1956B600" w:rsidR="00954E03" w:rsidRDefault="00954E03" w:rsidP="0066189E">
      <w:pPr>
        <w:pStyle w:val="ListParagraph"/>
        <w:tabs>
          <w:tab w:val="left" w:pos="270"/>
        </w:tabs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7995">
        <w:rPr>
          <w:rFonts w:ascii="Times New Roman" w:hAnsi="Times New Roman" w:cs="Times New Roman"/>
          <w:b/>
          <w:bCs/>
          <w:sz w:val="24"/>
          <w:szCs w:val="24"/>
        </w:rPr>
        <w:t>Thermal cycle conditions</w:t>
      </w:r>
    </w:p>
    <w:p w14:paraId="52BB40BF" w14:textId="77777777" w:rsidR="0066189E" w:rsidRPr="00247995" w:rsidRDefault="0066189E" w:rsidP="00954E03">
      <w:pPr>
        <w:pStyle w:val="ListParagraph"/>
        <w:tabs>
          <w:tab w:val="left" w:pos="270"/>
        </w:tabs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2167"/>
        <w:gridCol w:w="1576"/>
        <w:gridCol w:w="1869"/>
        <w:gridCol w:w="1869"/>
      </w:tblGrid>
      <w:tr w:rsidR="00954E03" w:rsidRPr="00247995" w14:paraId="72384BD0" w14:textId="77777777" w:rsidTr="00247995">
        <w:tc>
          <w:tcPr>
            <w:tcW w:w="1869" w:type="dxa"/>
          </w:tcPr>
          <w:p w14:paraId="7E9A0F7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67" w:type="dxa"/>
          </w:tcPr>
          <w:p w14:paraId="7750E62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e step</w:t>
            </w:r>
          </w:p>
        </w:tc>
        <w:tc>
          <w:tcPr>
            <w:tcW w:w="1576" w:type="dxa"/>
          </w:tcPr>
          <w:p w14:paraId="759A6BC3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869" w:type="dxa"/>
          </w:tcPr>
          <w:p w14:paraId="402512F3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869" w:type="dxa"/>
          </w:tcPr>
          <w:p w14:paraId="6954B88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e</w:t>
            </w:r>
          </w:p>
        </w:tc>
      </w:tr>
      <w:tr w:rsidR="00954E03" w:rsidRPr="00247995" w14:paraId="1ECAF596" w14:textId="77777777" w:rsidTr="00247995">
        <w:tc>
          <w:tcPr>
            <w:tcW w:w="1869" w:type="dxa"/>
            <w:vMerge w:val="restart"/>
          </w:tcPr>
          <w:p w14:paraId="4082300A" w14:textId="7B77184C" w:rsidR="00954E03" w:rsidRPr="00247995" w:rsidRDefault="00954E03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661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M</w:t>
            </w:r>
          </w:p>
          <w:p w14:paraId="74C167EA" w14:textId="4E238A8E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ABC77DD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6B4F3CDD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59DED37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46416C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6F2AD231" w14:textId="77777777" w:rsidTr="00247995">
        <w:tc>
          <w:tcPr>
            <w:tcW w:w="1869" w:type="dxa"/>
            <w:vMerge/>
          </w:tcPr>
          <w:p w14:paraId="6B3C49C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2E7C37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10429A74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662C0F0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4349B44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D95996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1B42E102" w14:textId="77777777" w:rsidTr="00247995">
        <w:tc>
          <w:tcPr>
            <w:tcW w:w="1869" w:type="dxa"/>
            <w:vMerge/>
          </w:tcPr>
          <w:p w14:paraId="58CE909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78EF01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119E65E6" w14:textId="0CD3174B" w:rsidR="00954E03" w:rsidRPr="002F6FC0" w:rsidRDefault="002F6FC0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67 </w:t>
            </w: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869" w:type="dxa"/>
          </w:tcPr>
          <w:p w14:paraId="04B7E87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1E5E1B1D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4DA43819" w14:textId="77777777" w:rsidTr="00247995">
        <w:tc>
          <w:tcPr>
            <w:tcW w:w="1869" w:type="dxa"/>
            <w:vMerge/>
          </w:tcPr>
          <w:p w14:paraId="6FBEC96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541D07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48E7EAF4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42D7E8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605C3D3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6D5B1B0E" w14:textId="77777777" w:rsidTr="00247995">
        <w:tc>
          <w:tcPr>
            <w:tcW w:w="1869" w:type="dxa"/>
            <w:vMerge w:val="restart"/>
          </w:tcPr>
          <w:p w14:paraId="7CA9AAD0" w14:textId="257377EB" w:rsidR="00954E03" w:rsidRPr="00247995" w:rsidRDefault="0066189E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B</w:t>
            </w:r>
          </w:p>
          <w:p w14:paraId="3008F2DF" w14:textId="1B6FED25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25A1C0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35F2B354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AD6757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065D2F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64ABF96D" w14:textId="77777777" w:rsidTr="00247995">
        <w:tc>
          <w:tcPr>
            <w:tcW w:w="1869" w:type="dxa"/>
            <w:vMerge/>
          </w:tcPr>
          <w:p w14:paraId="5B29D34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E9C54D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7E6F9F75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B45465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4BA739D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61B6B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7BFA279F" w14:textId="77777777" w:rsidTr="00247995">
        <w:tc>
          <w:tcPr>
            <w:tcW w:w="1869" w:type="dxa"/>
            <w:vMerge/>
          </w:tcPr>
          <w:p w14:paraId="348CAE1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3FFFDA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EB3B4B5" w14:textId="7D6E99BB" w:rsidR="00954E03" w:rsidRPr="002F6FC0" w:rsidRDefault="002F6FC0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.7</w:t>
            </w:r>
          </w:p>
        </w:tc>
        <w:tc>
          <w:tcPr>
            <w:tcW w:w="1869" w:type="dxa"/>
          </w:tcPr>
          <w:p w14:paraId="2F285BF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A5C24BD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0C83D035" w14:textId="77777777" w:rsidTr="00247995">
        <w:tc>
          <w:tcPr>
            <w:tcW w:w="1869" w:type="dxa"/>
            <w:vMerge/>
          </w:tcPr>
          <w:p w14:paraId="46CEEB1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B1E5DD4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7023A86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1B8BFC7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646186F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0EE9AD80" w14:textId="77777777" w:rsidTr="00247995">
        <w:tc>
          <w:tcPr>
            <w:tcW w:w="1869" w:type="dxa"/>
            <w:vMerge w:val="restart"/>
          </w:tcPr>
          <w:p w14:paraId="013696A1" w14:textId="46D83407" w:rsidR="00954E03" w:rsidRPr="00247995" w:rsidRDefault="003B19CD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D5B</w:t>
            </w:r>
          </w:p>
          <w:p w14:paraId="61B90C4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318A5E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33A286C2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D189E8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3485DFD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72A1D720" w14:textId="77777777" w:rsidTr="00247995">
        <w:tc>
          <w:tcPr>
            <w:tcW w:w="1869" w:type="dxa"/>
            <w:vMerge/>
          </w:tcPr>
          <w:p w14:paraId="35B1D24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1DCD24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0F7B912A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27CA18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524E458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CF66A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597B4545" w14:textId="77777777" w:rsidTr="00247995">
        <w:tc>
          <w:tcPr>
            <w:tcW w:w="1869" w:type="dxa"/>
            <w:vMerge/>
          </w:tcPr>
          <w:p w14:paraId="45C6EB4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B3BBD34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3DD6749E" w14:textId="6220A871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  <w:r w:rsidR="00BD5181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</w:t>
            </w: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6744ADA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50C610B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4787A752" w14:textId="77777777" w:rsidTr="00247995">
        <w:tc>
          <w:tcPr>
            <w:tcW w:w="1869" w:type="dxa"/>
            <w:vMerge/>
          </w:tcPr>
          <w:p w14:paraId="691D424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284924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52EDA57C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1F2562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48DFA9F3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6EC6E48F" w14:textId="77777777" w:rsidTr="00247995">
        <w:tc>
          <w:tcPr>
            <w:tcW w:w="1869" w:type="dxa"/>
            <w:vMerge w:val="restart"/>
          </w:tcPr>
          <w:p w14:paraId="17C0B674" w14:textId="61EFC658" w:rsidR="00954E03" w:rsidRPr="00247995" w:rsidRDefault="003B19CD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6</w:t>
            </w:r>
          </w:p>
          <w:p w14:paraId="3A2ACFA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76E065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72F670C0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3506F9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6FD58E74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7CCF0463" w14:textId="77777777" w:rsidTr="00247995">
        <w:tc>
          <w:tcPr>
            <w:tcW w:w="1869" w:type="dxa"/>
            <w:vMerge/>
          </w:tcPr>
          <w:p w14:paraId="5F3B3BD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E742EC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4A33698D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165175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0E3E667D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EE8E1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1B40ACB6" w14:textId="77777777" w:rsidTr="00247995">
        <w:tc>
          <w:tcPr>
            <w:tcW w:w="1869" w:type="dxa"/>
            <w:vMerge/>
          </w:tcPr>
          <w:p w14:paraId="2CE854F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81012B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4BABF7C3" w14:textId="6FA01591" w:rsidR="00954E03" w:rsidRPr="00247995" w:rsidRDefault="003B19CD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.7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1F4CCD8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60759E24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4DA72342" w14:textId="77777777" w:rsidTr="00247995">
        <w:tc>
          <w:tcPr>
            <w:tcW w:w="1869" w:type="dxa"/>
            <w:vMerge/>
          </w:tcPr>
          <w:p w14:paraId="1B2E8F9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4478D03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7F9A148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2EACFDE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3D9664D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27A20AB2" w14:textId="77777777" w:rsidTr="00247995">
        <w:tc>
          <w:tcPr>
            <w:tcW w:w="1869" w:type="dxa"/>
            <w:vMerge w:val="restart"/>
          </w:tcPr>
          <w:p w14:paraId="22827A25" w14:textId="5A7D9988" w:rsidR="00954E03" w:rsidRPr="00247995" w:rsidRDefault="003B19CD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BPA</w:t>
            </w:r>
          </w:p>
          <w:p w14:paraId="4D491F3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93E74D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3C1628DD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92A735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2C96936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19804F02" w14:textId="77777777" w:rsidTr="00247995">
        <w:tc>
          <w:tcPr>
            <w:tcW w:w="1869" w:type="dxa"/>
            <w:vMerge/>
          </w:tcPr>
          <w:p w14:paraId="0E81298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C23ECB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593D61A1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22D730F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347E0E2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F2D91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25AF5449" w14:textId="77777777" w:rsidTr="00247995">
        <w:tc>
          <w:tcPr>
            <w:tcW w:w="1869" w:type="dxa"/>
            <w:vMerge/>
          </w:tcPr>
          <w:p w14:paraId="6A63C3E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05FA6B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408BE252" w14:textId="4614351E" w:rsidR="00954E03" w:rsidRPr="00247995" w:rsidRDefault="002F6FC0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517638D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F6F237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4226EB9E" w14:textId="77777777" w:rsidTr="00247995">
        <w:tc>
          <w:tcPr>
            <w:tcW w:w="1869" w:type="dxa"/>
            <w:vMerge/>
          </w:tcPr>
          <w:p w14:paraId="52412AC4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9128E8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47F2850B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3DE6D31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5B3CAF8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7BB478D0" w14:textId="77777777" w:rsidTr="00247995">
        <w:tc>
          <w:tcPr>
            <w:tcW w:w="1869" w:type="dxa"/>
            <w:vMerge w:val="restart"/>
          </w:tcPr>
          <w:p w14:paraId="1D8D3F3D" w14:textId="7BE3F1CE" w:rsidR="00954E03" w:rsidRPr="00247995" w:rsidRDefault="003B19CD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B1</w:t>
            </w:r>
          </w:p>
          <w:p w14:paraId="6A29E5D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464247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70D84A50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4A7D1C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25279CB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69CA1C02" w14:textId="77777777" w:rsidTr="00247995">
        <w:tc>
          <w:tcPr>
            <w:tcW w:w="1869" w:type="dxa"/>
            <w:vMerge/>
          </w:tcPr>
          <w:p w14:paraId="558BBD5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CEAD31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07B0430B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008A6E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36F6F42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027EE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1E311AFC" w14:textId="77777777" w:rsidTr="00247995">
        <w:tc>
          <w:tcPr>
            <w:tcW w:w="1869" w:type="dxa"/>
            <w:vMerge/>
          </w:tcPr>
          <w:p w14:paraId="09A1614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F1CBD0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C8B804A" w14:textId="7FBB56DF" w:rsidR="00954E03" w:rsidRPr="00247995" w:rsidRDefault="002F6FC0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6EC5882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2B05F26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0B4D77A6" w14:textId="77777777" w:rsidTr="00247995">
        <w:tc>
          <w:tcPr>
            <w:tcW w:w="1869" w:type="dxa"/>
            <w:vMerge/>
          </w:tcPr>
          <w:p w14:paraId="5CE4E68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46D811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07FF4A32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67CE220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69FC336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354CA709" w14:textId="77777777" w:rsidTr="00247995">
        <w:tc>
          <w:tcPr>
            <w:tcW w:w="1869" w:type="dxa"/>
            <w:vMerge w:val="restart"/>
          </w:tcPr>
          <w:p w14:paraId="2C3CC9D5" w14:textId="58CCEDD8" w:rsidR="00954E03" w:rsidRPr="00247995" w:rsidRDefault="003B19CD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NC1H1</w:t>
            </w:r>
          </w:p>
          <w:p w14:paraId="689ADA6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7BAC1D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72AC50EA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57A9171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0CE7D7C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5A54C7DC" w14:textId="77777777" w:rsidTr="00247995">
        <w:tc>
          <w:tcPr>
            <w:tcW w:w="1869" w:type="dxa"/>
            <w:vMerge/>
          </w:tcPr>
          <w:p w14:paraId="58B0C64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0B392F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541A13A0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76FD1A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67CB603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3708A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396A1B73" w14:textId="77777777" w:rsidTr="00247995">
        <w:tc>
          <w:tcPr>
            <w:tcW w:w="1869" w:type="dxa"/>
            <w:vMerge/>
          </w:tcPr>
          <w:p w14:paraId="01843C2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904AEB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3AF5056" w14:textId="211AD825" w:rsidR="00954E03" w:rsidRPr="00247995" w:rsidRDefault="002F6FC0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07A9DED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1AD6B1A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58729E9B" w14:textId="77777777" w:rsidTr="00247995">
        <w:tc>
          <w:tcPr>
            <w:tcW w:w="1869" w:type="dxa"/>
            <w:vMerge/>
          </w:tcPr>
          <w:p w14:paraId="36ABE51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B7F924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681C2E45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1C2803F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462D71C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196B05E4" w14:textId="77777777" w:rsidTr="00247995">
        <w:tc>
          <w:tcPr>
            <w:tcW w:w="1869" w:type="dxa"/>
            <w:vMerge w:val="restart"/>
          </w:tcPr>
          <w:p w14:paraId="2F0C822D" w14:textId="5A8161DD" w:rsidR="00954E03" w:rsidRPr="00247995" w:rsidRDefault="003B19CD" w:rsidP="00954E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R1</w:t>
            </w:r>
          </w:p>
          <w:p w14:paraId="403B8CC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795954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508C817C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95050D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939CC9A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4E0DE1F8" w14:textId="77777777" w:rsidTr="00247995">
        <w:tc>
          <w:tcPr>
            <w:tcW w:w="1869" w:type="dxa"/>
            <w:vMerge/>
          </w:tcPr>
          <w:p w14:paraId="39CDBC6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4C21E6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461429FB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E9B6B9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7B7C08F3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07044D7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7B0D9696" w14:textId="77777777" w:rsidTr="00247995">
        <w:tc>
          <w:tcPr>
            <w:tcW w:w="1869" w:type="dxa"/>
            <w:vMerge/>
          </w:tcPr>
          <w:p w14:paraId="05A2B63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4E3554FD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6F0A5529" w14:textId="1A287766" w:rsidR="00954E03" w:rsidRPr="00247995" w:rsidRDefault="003B19CD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60.7 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C</w:t>
            </w:r>
          </w:p>
        </w:tc>
        <w:tc>
          <w:tcPr>
            <w:tcW w:w="1869" w:type="dxa"/>
          </w:tcPr>
          <w:p w14:paraId="7A71EB4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7F5BAD2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4DD8DE07" w14:textId="77777777" w:rsidTr="00247995">
        <w:tc>
          <w:tcPr>
            <w:tcW w:w="1869" w:type="dxa"/>
            <w:vMerge/>
          </w:tcPr>
          <w:p w14:paraId="5357035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4C27C40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C98D6FA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7E7C0DC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7828BC9D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3F0725C8" w14:textId="77777777" w:rsidTr="00247995">
        <w:tc>
          <w:tcPr>
            <w:tcW w:w="1869" w:type="dxa"/>
            <w:vMerge w:val="restart"/>
          </w:tcPr>
          <w:p w14:paraId="0499CC99" w14:textId="794AFCC0" w:rsidR="00954E03" w:rsidRPr="00247995" w:rsidRDefault="003B19CD" w:rsidP="00954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  <w:p w14:paraId="5C27E0E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0EB8AE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673BC3D6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AD4CA5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0649DD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6090E4DD" w14:textId="77777777" w:rsidTr="00247995">
        <w:tc>
          <w:tcPr>
            <w:tcW w:w="1869" w:type="dxa"/>
            <w:vMerge/>
          </w:tcPr>
          <w:p w14:paraId="10412EB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FAAF4A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4C77BAE0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2848FCE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131B792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04507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2A486EB5" w14:textId="77777777" w:rsidTr="00247995">
        <w:tc>
          <w:tcPr>
            <w:tcW w:w="1869" w:type="dxa"/>
            <w:vMerge/>
          </w:tcPr>
          <w:p w14:paraId="31A8CC2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33ABB94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DF071FF" w14:textId="6B26D805" w:rsidR="00954E03" w:rsidRPr="00247995" w:rsidRDefault="002F6FC0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.7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6C52383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2943D4D3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509C5400" w14:textId="77777777" w:rsidTr="00247995">
        <w:tc>
          <w:tcPr>
            <w:tcW w:w="1869" w:type="dxa"/>
            <w:vMerge/>
          </w:tcPr>
          <w:p w14:paraId="37CBD73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20D35E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6FDA74C0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2ABDD7A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5007A6F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01396D22" w14:textId="77777777" w:rsidTr="00247995">
        <w:tc>
          <w:tcPr>
            <w:tcW w:w="1869" w:type="dxa"/>
            <w:vMerge w:val="restart"/>
          </w:tcPr>
          <w:p w14:paraId="1ABA175A" w14:textId="4CAB641B" w:rsidR="00954E03" w:rsidRPr="00247995" w:rsidRDefault="003B19CD" w:rsidP="00954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  <w:p w14:paraId="184F65C9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900851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63FDCE17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AD83E4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74DA995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E03" w:rsidRPr="00247995" w14:paraId="1FAA88C3" w14:textId="77777777" w:rsidTr="00247995">
        <w:tc>
          <w:tcPr>
            <w:tcW w:w="1869" w:type="dxa"/>
            <w:vMerge/>
          </w:tcPr>
          <w:p w14:paraId="131C729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4565D2E5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6E5862B5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4FCFB53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6E68A5D2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FAE6020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954E03" w:rsidRPr="00247995" w14:paraId="13E181C2" w14:textId="77777777" w:rsidTr="00247995">
        <w:tc>
          <w:tcPr>
            <w:tcW w:w="1869" w:type="dxa"/>
            <w:vMerge/>
          </w:tcPr>
          <w:p w14:paraId="6C4D723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7223657E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2F997EC" w14:textId="5CB2A696" w:rsidR="00954E03" w:rsidRPr="00247995" w:rsidRDefault="003B19CD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  <w:r w:rsidR="00954E03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4C460A08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5FBB1D1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4E03" w:rsidRPr="00247995" w14:paraId="6E8525EB" w14:textId="77777777" w:rsidTr="00247995">
        <w:tc>
          <w:tcPr>
            <w:tcW w:w="1869" w:type="dxa"/>
            <w:vMerge/>
          </w:tcPr>
          <w:p w14:paraId="4D3BB95B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0742B5A6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53F4FC3" w14:textId="77777777" w:rsidR="00954E03" w:rsidRPr="00247995" w:rsidRDefault="00954E03" w:rsidP="00954E0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8E3B6FF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22F00F3C" w14:textId="77777777" w:rsidR="00954E03" w:rsidRPr="00247995" w:rsidRDefault="00954E03" w:rsidP="0061423A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5AAA111B" w14:textId="77777777" w:rsidTr="00247995">
        <w:tc>
          <w:tcPr>
            <w:tcW w:w="1869" w:type="dxa"/>
            <w:vMerge w:val="restart"/>
          </w:tcPr>
          <w:p w14:paraId="76C961BB" w14:textId="743D321C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SPA5</w:t>
            </w:r>
          </w:p>
          <w:p w14:paraId="26B7320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D0804F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17B2AB2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C5CDEF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1E1B35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7FD22313" w14:textId="77777777" w:rsidTr="00247995">
        <w:tc>
          <w:tcPr>
            <w:tcW w:w="1869" w:type="dxa"/>
            <w:vMerge/>
          </w:tcPr>
          <w:p w14:paraId="495F265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24F39F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146F887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5D2AE2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4E70944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F4DD1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65C3E642" w14:textId="77777777" w:rsidTr="00247995">
        <w:tc>
          <w:tcPr>
            <w:tcW w:w="1869" w:type="dxa"/>
            <w:vMerge/>
          </w:tcPr>
          <w:p w14:paraId="3B9895C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7B7A3B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0B10F0A3" w14:textId="2ED5F273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23EC5D6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DC911F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13F87560" w14:textId="77777777" w:rsidTr="00247995">
        <w:tc>
          <w:tcPr>
            <w:tcW w:w="1869" w:type="dxa"/>
            <w:vMerge/>
          </w:tcPr>
          <w:p w14:paraId="2765598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6286AE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079B12F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633353C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43223FD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BD1B975" w14:textId="77777777" w:rsidTr="00247995">
        <w:tc>
          <w:tcPr>
            <w:tcW w:w="1869" w:type="dxa"/>
            <w:vMerge w:val="restart"/>
          </w:tcPr>
          <w:p w14:paraId="3DBB9BEC" w14:textId="6F1A13BE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PA8</w:t>
            </w:r>
          </w:p>
          <w:p w14:paraId="6159817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1C90FD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59729CB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CF366B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40B71C9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0208C508" w14:textId="77777777" w:rsidTr="00247995">
        <w:tc>
          <w:tcPr>
            <w:tcW w:w="1869" w:type="dxa"/>
            <w:vMerge/>
          </w:tcPr>
          <w:p w14:paraId="47C4921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B25A5B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4E52649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49EB022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57BD61B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75A660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4D765286" w14:textId="77777777" w:rsidTr="00247995">
        <w:tc>
          <w:tcPr>
            <w:tcW w:w="1869" w:type="dxa"/>
            <w:vMerge/>
          </w:tcPr>
          <w:p w14:paraId="257B770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C915CE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3FA6A85F" w14:textId="6C95DB8B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779607C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51B5FB4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16345A09" w14:textId="77777777" w:rsidTr="00247995">
        <w:tc>
          <w:tcPr>
            <w:tcW w:w="1869" w:type="dxa"/>
            <w:vMerge/>
          </w:tcPr>
          <w:p w14:paraId="4F48B63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3827C0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FDBCBB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1E2207E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1A9661D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7748253E" w14:textId="77777777" w:rsidTr="00247995">
        <w:tc>
          <w:tcPr>
            <w:tcW w:w="1869" w:type="dxa"/>
            <w:vMerge w:val="restart"/>
          </w:tcPr>
          <w:p w14:paraId="716ED871" w14:textId="6FE33127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M6B</w:t>
            </w:r>
          </w:p>
          <w:p w14:paraId="44726AB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474346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290B82C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9A3DB1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E18C4F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01809ECF" w14:textId="77777777" w:rsidTr="00247995">
        <w:tc>
          <w:tcPr>
            <w:tcW w:w="1869" w:type="dxa"/>
            <w:vMerge/>
          </w:tcPr>
          <w:p w14:paraId="25C9B79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695875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717683E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6AAFFB1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7C40225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371D83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656E2B8F" w14:textId="77777777" w:rsidTr="00247995">
        <w:tc>
          <w:tcPr>
            <w:tcW w:w="1869" w:type="dxa"/>
            <w:vMerge/>
          </w:tcPr>
          <w:p w14:paraId="3E59231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CA43CE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43C0CEB8" w14:textId="330ECAFF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56C7453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5B7C0D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3DCCE19C" w14:textId="77777777" w:rsidTr="00247995">
        <w:tc>
          <w:tcPr>
            <w:tcW w:w="1869" w:type="dxa"/>
            <w:vMerge/>
          </w:tcPr>
          <w:p w14:paraId="4E89E7E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B92C31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685417D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7D23409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4C719E2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34A484F8" w14:textId="77777777" w:rsidTr="00247995">
        <w:tc>
          <w:tcPr>
            <w:tcW w:w="1869" w:type="dxa"/>
            <w:vMerge w:val="restart"/>
          </w:tcPr>
          <w:p w14:paraId="77F7F449" w14:textId="6BD8603C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M7A</w:t>
            </w:r>
          </w:p>
          <w:p w14:paraId="7E6393D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D2AD08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7E8DD06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2180328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4E1FCA6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5B016C1D" w14:textId="77777777" w:rsidTr="00247995">
        <w:tc>
          <w:tcPr>
            <w:tcW w:w="1869" w:type="dxa"/>
            <w:vMerge/>
          </w:tcPr>
          <w:p w14:paraId="268DF6B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F3F5F9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2D420C4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59DDC80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2C4F6BE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DEBD2C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4BC157F6" w14:textId="77777777" w:rsidTr="00247995">
        <w:tc>
          <w:tcPr>
            <w:tcW w:w="1869" w:type="dxa"/>
            <w:vMerge/>
          </w:tcPr>
          <w:p w14:paraId="609D765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3D0DCD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4EB4EEA9" w14:textId="085D26F3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3.5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0E3498F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12DD383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32CFA07" w14:textId="77777777" w:rsidTr="00247995">
        <w:tc>
          <w:tcPr>
            <w:tcW w:w="1869" w:type="dxa"/>
            <w:vMerge/>
          </w:tcPr>
          <w:p w14:paraId="53585FF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067752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1C05555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13A8E3F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513D994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A7355E0" w14:textId="77777777" w:rsidTr="00247995">
        <w:tc>
          <w:tcPr>
            <w:tcW w:w="1869" w:type="dxa"/>
            <w:vMerge w:val="restart"/>
          </w:tcPr>
          <w:p w14:paraId="2F80A6DA" w14:textId="3E51ABFF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HL14</w:t>
            </w:r>
          </w:p>
          <w:p w14:paraId="758DB78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8C6E16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60C2162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0D8483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457E18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13DE3736" w14:textId="77777777" w:rsidTr="00247995">
        <w:tc>
          <w:tcPr>
            <w:tcW w:w="1869" w:type="dxa"/>
            <w:vMerge/>
          </w:tcPr>
          <w:p w14:paraId="45B252C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51FA04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0954657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5C4428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5538B11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EDE7B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58203895" w14:textId="77777777" w:rsidTr="00247995">
        <w:tc>
          <w:tcPr>
            <w:tcW w:w="1869" w:type="dxa"/>
            <w:vMerge/>
          </w:tcPr>
          <w:p w14:paraId="4EF8D83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B8BF91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03DFE743" w14:textId="5E5019ED" w:rsidR="00247995" w:rsidRPr="00247995" w:rsidRDefault="003B19CD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3FB7AB2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042D479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582B857D" w14:textId="77777777" w:rsidTr="00247995">
        <w:tc>
          <w:tcPr>
            <w:tcW w:w="1869" w:type="dxa"/>
            <w:vMerge/>
          </w:tcPr>
          <w:p w14:paraId="672785F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24B4CC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4DCCD49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4604998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3982560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80FD3C9" w14:textId="77777777" w:rsidTr="00247995">
        <w:tc>
          <w:tcPr>
            <w:tcW w:w="1869" w:type="dxa"/>
            <w:vMerge w:val="restart"/>
          </w:tcPr>
          <w:p w14:paraId="7B3D06CA" w14:textId="77777777" w:rsidR="003B19CD" w:rsidRPr="00382C6C" w:rsidRDefault="003B19CD" w:rsidP="003B19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C6C">
              <w:rPr>
                <w:rFonts w:ascii="Times New Roman" w:eastAsia="Times New Roman" w:hAnsi="Times New Roman" w:cs="Times New Roman"/>
                <w:sz w:val="24"/>
                <w:szCs w:val="24"/>
              </w:rPr>
              <w:t>MAP1LC3B</w:t>
            </w:r>
          </w:p>
          <w:p w14:paraId="18ACEDAB" w14:textId="0FF8B9DD" w:rsidR="00247995" w:rsidRPr="00247995" w:rsidRDefault="00247995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268A1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A8D884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72B2BEE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4E53527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6D8FFDF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7C6F8617" w14:textId="77777777" w:rsidTr="00247995">
        <w:tc>
          <w:tcPr>
            <w:tcW w:w="1869" w:type="dxa"/>
            <w:vMerge/>
          </w:tcPr>
          <w:p w14:paraId="223CB00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D3A70A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1600D4F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8F7E6B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195A0D0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B1F77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1C8DBDC6" w14:textId="77777777" w:rsidTr="00247995">
        <w:tc>
          <w:tcPr>
            <w:tcW w:w="1869" w:type="dxa"/>
            <w:vMerge/>
          </w:tcPr>
          <w:p w14:paraId="5D7815D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2EAD21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658B89C9" w14:textId="22AC0C34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3531C96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52081EA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27E308A7" w14:textId="77777777" w:rsidTr="00247995">
        <w:tc>
          <w:tcPr>
            <w:tcW w:w="1869" w:type="dxa"/>
            <w:vMerge/>
          </w:tcPr>
          <w:p w14:paraId="04B6102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795622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18E2894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45B8EA8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6209AA9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7E6BEB1" w14:textId="77777777" w:rsidTr="00247995">
        <w:tc>
          <w:tcPr>
            <w:tcW w:w="1869" w:type="dxa"/>
            <w:vMerge w:val="restart"/>
          </w:tcPr>
          <w:p w14:paraId="4BCFAA4F" w14:textId="7190A3C6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1E</w:t>
            </w:r>
          </w:p>
          <w:p w14:paraId="78C5890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D26430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4FE5746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0B0452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7558BA0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7E96E36D" w14:textId="77777777" w:rsidTr="00247995">
        <w:tc>
          <w:tcPr>
            <w:tcW w:w="1869" w:type="dxa"/>
            <w:vMerge/>
          </w:tcPr>
          <w:p w14:paraId="1A2E861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5D9CDA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0FB3889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58AD0A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6974914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F64A8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0B92FD67" w14:textId="77777777" w:rsidTr="00247995">
        <w:tc>
          <w:tcPr>
            <w:tcW w:w="1869" w:type="dxa"/>
            <w:vMerge/>
          </w:tcPr>
          <w:p w14:paraId="7D9FD57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7CE173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385D8E18" w14:textId="75FBE2BB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782104F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25C82DD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150D8447" w14:textId="77777777" w:rsidTr="00247995">
        <w:tc>
          <w:tcPr>
            <w:tcW w:w="1869" w:type="dxa"/>
            <w:vMerge/>
          </w:tcPr>
          <w:p w14:paraId="211014A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0F572B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633F59E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106806C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01D9A14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A76D2B6" w14:textId="77777777" w:rsidTr="00247995">
        <w:tc>
          <w:tcPr>
            <w:tcW w:w="1869" w:type="dxa"/>
            <w:vMerge w:val="restart"/>
          </w:tcPr>
          <w:p w14:paraId="42985CF4" w14:textId="0D6AD478" w:rsidR="00247995" w:rsidRPr="00247995" w:rsidRDefault="003B19CD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6C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  <w:p w14:paraId="6A32E03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CD0AD8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2C9E883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58DD3E5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3AAE441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4F979B2F" w14:textId="77777777" w:rsidTr="00247995">
        <w:tc>
          <w:tcPr>
            <w:tcW w:w="1869" w:type="dxa"/>
            <w:vMerge/>
          </w:tcPr>
          <w:p w14:paraId="4B7E7E5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4EC18A8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71EB217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6470EC8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5B2F371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610F6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124536CC" w14:textId="77777777" w:rsidTr="00247995">
        <w:tc>
          <w:tcPr>
            <w:tcW w:w="1869" w:type="dxa"/>
            <w:vMerge/>
          </w:tcPr>
          <w:p w14:paraId="0629349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75D3488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4591CA9E" w14:textId="67A0B999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0516E10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59C2690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77892E06" w14:textId="77777777" w:rsidTr="00247995">
        <w:tc>
          <w:tcPr>
            <w:tcW w:w="1869" w:type="dxa"/>
            <w:vMerge/>
          </w:tcPr>
          <w:p w14:paraId="0453FB7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4E3B9E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4F5FEEC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2E57CE3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798ED4D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2BB0162E" w14:textId="77777777" w:rsidTr="00247995">
        <w:tc>
          <w:tcPr>
            <w:tcW w:w="1869" w:type="dxa"/>
            <w:vMerge w:val="restart"/>
          </w:tcPr>
          <w:p w14:paraId="64B7933D" w14:textId="286F48FA" w:rsidR="00247995" w:rsidRPr="00247995" w:rsidRDefault="003B19CD" w:rsidP="0002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  <w:p w14:paraId="71987D2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205190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189E0AA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20C15E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24B0BF8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49725CA3" w14:textId="77777777" w:rsidTr="00247995">
        <w:tc>
          <w:tcPr>
            <w:tcW w:w="1869" w:type="dxa"/>
            <w:vMerge/>
          </w:tcPr>
          <w:p w14:paraId="1D4FAA6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14499E3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6746970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A1D414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6F5E618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CFD02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464D610E" w14:textId="77777777" w:rsidTr="00247995">
        <w:tc>
          <w:tcPr>
            <w:tcW w:w="1869" w:type="dxa"/>
            <w:vMerge/>
          </w:tcPr>
          <w:p w14:paraId="4358B09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3C7B160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908D279" w14:textId="063D3784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427F542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29CD5BF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09502C6" w14:textId="77777777" w:rsidTr="00247995">
        <w:tc>
          <w:tcPr>
            <w:tcW w:w="1869" w:type="dxa"/>
            <w:vMerge/>
          </w:tcPr>
          <w:p w14:paraId="21911F8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5772E51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6DCB90E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3582B6D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72AC8C7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7EBD70C1" w14:textId="77777777" w:rsidTr="00247995">
        <w:tc>
          <w:tcPr>
            <w:tcW w:w="1869" w:type="dxa"/>
            <w:vMerge w:val="restart"/>
          </w:tcPr>
          <w:p w14:paraId="4F984E74" w14:textId="150C2329" w:rsidR="00247995" w:rsidRPr="00247995" w:rsidRDefault="00264D35" w:rsidP="0002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  <w:p w14:paraId="2106A0E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657221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27C4CA3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438D85D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2754E40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0AF9D448" w14:textId="77777777" w:rsidTr="00247995">
        <w:tc>
          <w:tcPr>
            <w:tcW w:w="1869" w:type="dxa"/>
            <w:vMerge/>
          </w:tcPr>
          <w:p w14:paraId="449B987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03607B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53D1FD0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9E596D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37D89C0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E5D3C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72400111" w14:textId="77777777" w:rsidTr="00247995">
        <w:tc>
          <w:tcPr>
            <w:tcW w:w="1869" w:type="dxa"/>
            <w:vMerge/>
          </w:tcPr>
          <w:p w14:paraId="2D518BF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C73A3A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6B5B03FA" w14:textId="729B6007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1DB48FC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2FB6AE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57CA2EB" w14:textId="77777777" w:rsidTr="00247995">
        <w:tc>
          <w:tcPr>
            <w:tcW w:w="1869" w:type="dxa"/>
            <w:vMerge/>
          </w:tcPr>
          <w:p w14:paraId="1C75E66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7214052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0516BB4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541B744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3C48875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1591F0BA" w14:textId="77777777" w:rsidTr="00247995">
        <w:tc>
          <w:tcPr>
            <w:tcW w:w="1869" w:type="dxa"/>
            <w:vMerge w:val="restart"/>
          </w:tcPr>
          <w:p w14:paraId="50A615E8" w14:textId="0926A1B4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GT</w:t>
            </w:r>
          </w:p>
          <w:p w14:paraId="0EA3532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AB8D76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102C700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3D2555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0720EF8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4FF70FC3" w14:textId="77777777" w:rsidTr="00247995">
        <w:tc>
          <w:tcPr>
            <w:tcW w:w="1869" w:type="dxa"/>
            <w:vMerge/>
          </w:tcPr>
          <w:p w14:paraId="1ACCCB8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DA8466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7BA24AF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C21D1C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5878704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77BF6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78CE47CF" w14:textId="77777777" w:rsidTr="00247995">
        <w:tc>
          <w:tcPr>
            <w:tcW w:w="1869" w:type="dxa"/>
            <w:vMerge/>
          </w:tcPr>
          <w:p w14:paraId="542485E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831D57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4AD8362A" w14:textId="44E0B152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63A2B89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7490F9D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2F1DD99" w14:textId="77777777" w:rsidTr="00247995">
        <w:tc>
          <w:tcPr>
            <w:tcW w:w="1869" w:type="dxa"/>
            <w:vMerge/>
          </w:tcPr>
          <w:p w14:paraId="1CA5B6C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C61BD6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6CABA20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F730A2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4B597BD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3D9D621" w14:textId="77777777" w:rsidTr="00247995">
        <w:tc>
          <w:tcPr>
            <w:tcW w:w="1869" w:type="dxa"/>
            <w:vMerge w:val="restart"/>
          </w:tcPr>
          <w:p w14:paraId="53CF0A47" w14:textId="447BE104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U2F1</w:t>
            </w:r>
          </w:p>
          <w:p w14:paraId="48CA1B8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C8E42A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itial Denaturation</w:t>
            </w:r>
          </w:p>
        </w:tc>
        <w:tc>
          <w:tcPr>
            <w:tcW w:w="1576" w:type="dxa"/>
          </w:tcPr>
          <w:p w14:paraId="489F3D1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FF72E9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68C40AA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5563D641" w14:textId="77777777" w:rsidTr="00247995">
        <w:tc>
          <w:tcPr>
            <w:tcW w:w="1869" w:type="dxa"/>
            <w:vMerge/>
          </w:tcPr>
          <w:p w14:paraId="16F8769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4E99CE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2135FA6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2ED508A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3DB8EAF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1A135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0B373602" w14:textId="77777777" w:rsidTr="00247995">
        <w:tc>
          <w:tcPr>
            <w:tcW w:w="1869" w:type="dxa"/>
            <w:vMerge/>
          </w:tcPr>
          <w:p w14:paraId="721F4E8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615A0B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76C33B02" w14:textId="73D4DDDC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3ABBB43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4DFD587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1F0A4FEE" w14:textId="77777777" w:rsidTr="00247995">
        <w:tc>
          <w:tcPr>
            <w:tcW w:w="1869" w:type="dxa"/>
            <w:vMerge/>
          </w:tcPr>
          <w:p w14:paraId="601F925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63ED6F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3CACCF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3626729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7C0676D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4B3CD4C1" w14:textId="77777777" w:rsidTr="00247995">
        <w:tc>
          <w:tcPr>
            <w:tcW w:w="1869" w:type="dxa"/>
            <w:vMerge w:val="restart"/>
          </w:tcPr>
          <w:p w14:paraId="69A922EB" w14:textId="105EEDC3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PINA3</w:t>
            </w:r>
          </w:p>
          <w:p w14:paraId="18AD79D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2274F1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491140F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5F59B3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2A4F9CB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6A4E811E" w14:textId="77777777" w:rsidTr="00247995">
        <w:tc>
          <w:tcPr>
            <w:tcW w:w="1869" w:type="dxa"/>
            <w:vMerge/>
          </w:tcPr>
          <w:p w14:paraId="77BABEA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2305AD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2419CC0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CB55E9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24FBBC1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6AF53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7F8CEBC1" w14:textId="77777777" w:rsidTr="00247995">
        <w:tc>
          <w:tcPr>
            <w:tcW w:w="1869" w:type="dxa"/>
            <w:vMerge/>
          </w:tcPr>
          <w:p w14:paraId="60BC4DF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306DB9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2921E1F4" w14:textId="5B83A580" w:rsidR="00247995" w:rsidRPr="00247995" w:rsidRDefault="00792B6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13E621C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7EAAF52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554F426B" w14:textId="77777777" w:rsidTr="00247995">
        <w:tc>
          <w:tcPr>
            <w:tcW w:w="1869" w:type="dxa"/>
            <w:vMerge/>
          </w:tcPr>
          <w:p w14:paraId="5C3D49A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63FF70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4EF442B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BB1819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33C630E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E056346" w14:textId="77777777" w:rsidTr="00247995">
        <w:tc>
          <w:tcPr>
            <w:tcW w:w="1869" w:type="dxa"/>
            <w:vMerge w:val="restart"/>
          </w:tcPr>
          <w:p w14:paraId="5CB3F2AA" w14:textId="5D8A6B3B" w:rsidR="00247995" w:rsidRPr="00247995" w:rsidRDefault="003A7D43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PINA</w:t>
            </w:r>
            <w:r w:rsidR="00792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7E713DE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596067B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6278869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44CF386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CB3851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58F99DDB" w14:textId="77777777" w:rsidTr="00247995">
        <w:tc>
          <w:tcPr>
            <w:tcW w:w="1869" w:type="dxa"/>
            <w:vMerge/>
          </w:tcPr>
          <w:p w14:paraId="5FBE5CC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4FB25B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51E310B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F04DC2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487F7DD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0AA21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4B9D19CC" w14:textId="77777777" w:rsidTr="00247995">
        <w:tc>
          <w:tcPr>
            <w:tcW w:w="1869" w:type="dxa"/>
            <w:vMerge/>
          </w:tcPr>
          <w:p w14:paraId="7B29AF4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937078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1F285E66" w14:textId="4A38564A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6ABA23C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01FC6AE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2492C4CD" w14:textId="77777777" w:rsidTr="00247995">
        <w:tc>
          <w:tcPr>
            <w:tcW w:w="1869" w:type="dxa"/>
            <w:vMerge/>
          </w:tcPr>
          <w:p w14:paraId="64F37BB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BDD9C0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FB6B69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F88A69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086BA48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760D05E8" w14:textId="77777777" w:rsidTr="00247995">
        <w:tc>
          <w:tcPr>
            <w:tcW w:w="1869" w:type="dxa"/>
            <w:vMerge w:val="restart"/>
          </w:tcPr>
          <w:p w14:paraId="2D94C171" w14:textId="03063E7B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16A6</w:t>
            </w:r>
          </w:p>
          <w:p w14:paraId="3ECDE52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BDC6EC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52933DF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5BDB71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0A26300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288DE167" w14:textId="77777777" w:rsidTr="00247995">
        <w:tc>
          <w:tcPr>
            <w:tcW w:w="1869" w:type="dxa"/>
            <w:vMerge/>
          </w:tcPr>
          <w:p w14:paraId="6CA88A2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8C97B4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048A01D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D74984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3D029E1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78422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775FD2C9" w14:textId="77777777" w:rsidTr="00247995">
        <w:tc>
          <w:tcPr>
            <w:tcW w:w="1869" w:type="dxa"/>
            <w:vMerge/>
          </w:tcPr>
          <w:p w14:paraId="660CF81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A969C1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1EEF035C" w14:textId="04ECE5F5" w:rsidR="00247995" w:rsidRPr="00247995" w:rsidRDefault="00792B6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5260B49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62FBF7D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7CBF37EC" w14:textId="77777777" w:rsidTr="00247995">
        <w:tc>
          <w:tcPr>
            <w:tcW w:w="1869" w:type="dxa"/>
            <w:vMerge/>
          </w:tcPr>
          <w:p w14:paraId="3226678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65D645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47DFBC2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6D419D0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0932CBC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52BAFC78" w14:textId="77777777" w:rsidTr="00247995">
        <w:tc>
          <w:tcPr>
            <w:tcW w:w="1869" w:type="dxa"/>
            <w:vMerge w:val="restart"/>
          </w:tcPr>
          <w:p w14:paraId="4ED15B42" w14:textId="53F1D9C8" w:rsidR="00247995" w:rsidRPr="00247995" w:rsidRDefault="00247995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792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1</w:t>
            </w:r>
          </w:p>
          <w:p w14:paraId="50A6DCD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C7363E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61CD2E9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17808F1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39FDA54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7948EE20" w14:textId="77777777" w:rsidTr="00247995">
        <w:tc>
          <w:tcPr>
            <w:tcW w:w="1869" w:type="dxa"/>
            <w:vMerge/>
          </w:tcPr>
          <w:p w14:paraId="6A7479B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16E071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4513049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05A45C7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0D7C16E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C865A7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3532208C" w14:textId="77777777" w:rsidTr="00247995">
        <w:tc>
          <w:tcPr>
            <w:tcW w:w="1869" w:type="dxa"/>
            <w:vMerge/>
          </w:tcPr>
          <w:p w14:paraId="7DE447A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99E69A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0D48E3BF" w14:textId="0965C2F3" w:rsidR="00247995" w:rsidRPr="00247995" w:rsidRDefault="002F6FC0" w:rsidP="002F6FC0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65.7 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C</w:t>
            </w:r>
          </w:p>
        </w:tc>
        <w:tc>
          <w:tcPr>
            <w:tcW w:w="1869" w:type="dxa"/>
          </w:tcPr>
          <w:p w14:paraId="4055DE5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393EB1A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32373F39" w14:textId="77777777" w:rsidTr="00247995">
        <w:tc>
          <w:tcPr>
            <w:tcW w:w="1869" w:type="dxa"/>
            <w:vMerge/>
          </w:tcPr>
          <w:p w14:paraId="5F175C4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E3BB2D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73497C0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652938F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797C578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3D68AD7" w14:textId="77777777" w:rsidTr="00247995">
        <w:tc>
          <w:tcPr>
            <w:tcW w:w="1869" w:type="dxa"/>
            <w:vMerge w:val="restart"/>
          </w:tcPr>
          <w:p w14:paraId="0C812B60" w14:textId="2883C44C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IM</w:t>
            </w:r>
          </w:p>
          <w:p w14:paraId="5269C82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F308EE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44E7351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4ECB94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388BBCC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2EF49DB5" w14:textId="77777777" w:rsidTr="00247995">
        <w:tc>
          <w:tcPr>
            <w:tcW w:w="1869" w:type="dxa"/>
            <w:vMerge/>
          </w:tcPr>
          <w:p w14:paraId="389944C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AF15F7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48E9114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3048CCF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73EB5F4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B391F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5B4321C3" w14:textId="77777777" w:rsidTr="00247995">
        <w:tc>
          <w:tcPr>
            <w:tcW w:w="1869" w:type="dxa"/>
            <w:vMerge/>
          </w:tcPr>
          <w:p w14:paraId="7952F9D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F47020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62256915" w14:textId="3550FC44" w:rsidR="00247995" w:rsidRPr="00247995" w:rsidRDefault="00792B6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503D40C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58EB706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2A274379" w14:textId="77777777" w:rsidTr="00247995">
        <w:tc>
          <w:tcPr>
            <w:tcW w:w="1869" w:type="dxa"/>
            <w:vMerge/>
          </w:tcPr>
          <w:p w14:paraId="39731E9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0695E2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354DA2B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7E68D25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165A882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D2E964A" w14:textId="77777777" w:rsidTr="00247995">
        <w:tc>
          <w:tcPr>
            <w:tcW w:w="1869" w:type="dxa"/>
            <w:vMerge w:val="restart"/>
          </w:tcPr>
          <w:p w14:paraId="3F544EFA" w14:textId="35D03CFF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FAP2C</w:t>
            </w:r>
          </w:p>
          <w:p w14:paraId="2066946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1A5712A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19723F3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4EF1136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118317A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378F0089" w14:textId="77777777" w:rsidTr="00247995">
        <w:tc>
          <w:tcPr>
            <w:tcW w:w="1869" w:type="dxa"/>
            <w:vMerge/>
          </w:tcPr>
          <w:p w14:paraId="2F48791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0A592F1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1A7105E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CFC931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00A38BD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393AB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44B0ECD5" w14:textId="77777777" w:rsidTr="00247995">
        <w:tc>
          <w:tcPr>
            <w:tcW w:w="1869" w:type="dxa"/>
            <w:vMerge/>
          </w:tcPr>
          <w:p w14:paraId="04145CA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1C3247F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50004A90" w14:textId="1F2ACC93" w:rsidR="00247995" w:rsidRPr="00247995" w:rsidRDefault="002F6FC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.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3639631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529BF91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0E152FCE" w14:textId="77777777" w:rsidTr="00247995">
        <w:tc>
          <w:tcPr>
            <w:tcW w:w="1869" w:type="dxa"/>
            <w:vMerge/>
          </w:tcPr>
          <w:p w14:paraId="527A87A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41B347E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15D9EC7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6450732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7D5DAF2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AA64B54" w14:textId="77777777" w:rsidTr="00247995">
        <w:tc>
          <w:tcPr>
            <w:tcW w:w="1869" w:type="dxa"/>
            <w:vMerge w:val="restart"/>
          </w:tcPr>
          <w:p w14:paraId="5DD7B3FF" w14:textId="42997A92" w:rsidR="00247995" w:rsidRPr="00247995" w:rsidRDefault="003A7D43" w:rsidP="0002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92B60">
              <w:rPr>
                <w:rFonts w:ascii="Times New Roman" w:hAnsi="Times New Roman" w:cs="Times New Roman"/>
                <w:sz w:val="24"/>
                <w:szCs w:val="24"/>
              </w:rPr>
              <w:t>PM2</w:t>
            </w:r>
          </w:p>
          <w:p w14:paraId="3721266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DCA7B4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2BE75DE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660A595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3611F9B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15071F58" w14:textId="77777777" w:rsidTr="00247995">
        <w:tc>
          <w:tcPr>
            <w:tcW w:w="1869" w:type="dxa"/>
            <w:vMerge/>
          </w:tcPr>
          <w:p w14:paraId="08A4D1E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36152C1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654A19E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66D12DD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01D8EA1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999C1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378F7EFB" w14:textId="77777777" w:rsidTr="00247995">
        <w:tc>
          <w:tcPr>
            <w:tcW w:w="1869" w:type="dxa"/>
            <w:vMerge/>
          </w:tcPr>
          <w:p w14:paraId="4D4A215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2FEE3DE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61C8C5D1" w14:textId="6538AE1C" w:rsidR="00247995" w:rsidRPr="00247995" w:rsidRDefault="00792B60" w:rsidP="003A7D4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7 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°C</w:t>
            </w:r>
          </w:p>
        </w:tc>
        <w:tc>
          <w:tcPr>
            <w:tcW w:w="1869" w:type="dxa"/>
          </w:tcPr>
          <w:p w14:paraId="6E59BE09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03DC5AA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0123DE69" w14:textId="77777777" w:rsidTr="00247995">
        <w:tc>
          <w:tcPr>
            <w:tcW w:w="1869" w:type="dxa"/>
            <w:vMerge/>
          </w:tcPr>
          <w:p w14:paraId="17073EC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0BFEFDE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505E681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50CB516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22FDE41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3933E47B" w14:textId="77777777" w:rsidTr="00247995">
        <w:tc>
          <w:tcPr>
            <w:tcW w:w="1869" w:type="dxa"/>
            <w:vMerge w:val="restart"/>
          </w:tcPr>
          <w:p w14:paraId="58182162" w14:textId="216B7A4C" w:rsidR="00247995" w:rsidRPr="00247995" w:rsidRDefault="003A7D43" w:rsidP="00024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92B60">
              <w:rPr>
                <w:rFonts w:ascii="Times New Roman" w:hAnsi="Times New Roman" w:cs="Times New Roman"/>
                <w:sz w:val="24"/>
                <w:szCs w:val="24"/>
              </w:rPr>
              <w:t>RAF6</w:t>
            </w:r>
          </w:p>
          <w:p w14:paraId="30C59222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683E60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2D1BDBC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20CA4CB6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0BEDB48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1C64D386" w14:textId="77777777" w:rsidTr="00247995">
        <w:tc>
          <w:tcPr>
            <w:tcW w:w="1869" w:type="dxa"/>
            <w:vMerge/>
          </w:tcPr>
          <w:p w14:paraId="16D10E10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6D154B4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64F70B2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475031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480423E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1E1541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7A853D97" w14:textId="77777777" w:rsidTr="00247995">
        <w:tc>
          <w:tcPr>
            <w:tcW w:w="1869" w:type="dxa"/>
            <w:vMerge/>
          </w:tcPr>
          <w:p w14:paraId="6313803D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7E2B85B7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66B5AA59" w14:textId="5711C49E" w:rsidR="00247995" w:rsidRPr="00247995" w:rsidRDefault="003A7D43" w:rsidP="003A7D43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625515A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752DD65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6220C88B" w14:textId="77777777" w:rsidTr="00247995">
        <w:tc>
          <w:tcPr>
            <w:tcW w:w="1869" w:type="dxa"/>
            <w:vMerge/>
          </w:tcPr>
          <w:p w14:paraId="6498D6A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</w:tcPr>
          <w:p w14:paraId="566F5D7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0961A32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01BCF1D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4896F42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223F791A" w14:textId="77777777" w:rsidTr="00247995">
        <w:tc>
          <w:tcPr>
            <w:tcW w:w="1869" w:type="dxa"/>
            <w:vMerge w:val="restart"/>
          </w:tcPr>
          <w:p w14:paraId="47940025" w14:textId="37124601" w:rsidR="00247995" w:rsidRPr="00247995" w:rsidRDefault="00792B60" w:rsidP="00024E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EL2</w:t>
            </w:r>
          </w:p>
          <w:p w14:paraId="13D658E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11E022B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576" w:type="dxa"/>
          </w:tcPr>
          <w:p w14:paraId="1745FA7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72A5C48C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60 second</w:t>
            </w:r>
          </w:p>
        </w:tc>
        <w:tc>
          <w:tcPr>
            <w:tcW w:w="1869" w:type="dxa"/>
          </w:tcPr>
          <w:p w14:paraId="5C72269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7995" w:rsidRPr="00247995" w14:paraId="7F0B95E6" w14:textId="77777777" w:rsidTr="00247995">
        <w:tc>
          <w:tcPr>
            <w:tcW w:w="1869" w:type="dxa"/>
            <w:vMerge/>
          </w:tcPr>
          <w:p w14:paraId="781592C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6EAD3FFF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1576" w:type="dxa"/>
          </w:tcPr>
          <w:p w14:paraId="077D1A2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95 °C</w:t>
            </w:r>
          </w:p>
        </w:tc>
        <w:tc>
          <w:tcPr>
            <w:tcW w:w="1869" w:type="dxa"/>
          </w:tcPr>
          <w:p w14:paraId="65609E55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15 seconds</w:t>
            </w:r>
          </w:p>
        </w:tc>
        <w:tc>
          <w:tcPr>
            <w:tcW w:w="1869" w:type="dxa"/>
            <w:vMerge w:val="restart"/>
          </w:tcPr>
          <w:p w14:paraId="46A7191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7B5F8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</w:tr>
      <w:tr w:rsidR="00247995" w:rsidRPr="00247995" w14:paraId="03718D48" w14:textId="77777777" w:rsidTr="00247995">
        <w:tc>
          <w:tcPr>
            <w:tcW w:w="1869" w:type="dxa"/>
            <w:vMerge/>
          </w:tcPr>
          <w:p w14:paraId="7A82A80A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17581D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</w:tc>
        <w:tc>
          <w:tcPr>
            <w:tcW w:w="1576" w:type="dxa"/>
          </w:tcPr>
          <w:p w14:paraId="1402F8D7" w14:textId="31117EBE" w:rsidR="00247995" w:rsidRPr="00247995" w:rsidRDefault="00792B60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2</w:t>
            </w:r>
            <w:r w:rsidR="00247995"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°C</w:t>
            </w:r>
          </w:p>
        </w:tc>
        <w:tc>
          <w:tcPr>
            <w:tcW w:w="1869" w:type="dxa"/>
          </w:tcPr>
          <w:p w14:paraId="5110FA8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seconds</w:t>
            </w:r>
          </w:p>
        </w:tc>
        <w:tc>
          <w:tcPr>
            <w:tcW w:w="1869" w:type="dxa"/>
            <w:vMerge/>
          </w:tcPr>
          <w:p w14:paraId="136777F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47995" w:rsidRPr="00247995" w14:paraId="0A18AF5F" w14:textId="77777777" w:rsidTr="00247995">
        <w:tc>
          <w:tcPr>
            <w:tcW w:w="1869" w:type="dxa"/>
            <w:vMerge/>
          </w:tcPr>
          <w:p w14:paraId="3645BB21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2C28AEC4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1576" w:type="dxa"/>
          </w:tcPr>
          <w:p w14:paraId="2FC55D83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72 °C</w:t>
            </w:r>
          </w:p>
        </w:tc>
        <w:tc>
          <w:tcPr>
            <w:tcW w:w="1869" w:type="dxa"/>
          </w:tcPr>
          <w:p w14:paraId="41A128EE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995">
              <w:rPr>
                <w:rFonts w:ascii="Times New Roman" w:hAnsi="Times New Roman" w:cs="Times New Roman"/>
                <w:sz w:val="24"/>
                <w:szCs w:val="24"/>
              </w:rPr>
              <w:t>20 seconds</w:t>
            </w:r>
          </w:p>
        </w:tc>
        <w:tc>
          <w:tcPr>
            <w:tcW w:w="1869" w:type="dxa"/>
            <w:vMerge/>
          </w:tcPr>
          <w:p w14:paraId="5EAC1118" w14:textId="77777777" w:rsidR="00247995" w:rsidRPr="00247995" w:rsidRDefault="00247995" w:rsidP="00024E0C">
            <w:pPr>
              <w:pStyle w:val="ListParagraph"/>
              <w:tabs>
                <w:tab w:val="left" w:pos="270"/>
              </w:tabs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EF9BD4D" w14:textId="77777777" w:rsidR="00247995" w:rsidRPr="00247995" w:rsidRDefault="00247995" w:rsidP="00247995">
      <w:pPr>
        <w:rPr>
          <w:rFonts w:ascii="Times New Roman" w:hAnsi="Times New Roman" w:cs="Times New Roman"/>
          <w:sz w:val="24"/>
          <w:szCs w:val="24"/>
        </w:rPr>
      </w:pPr>
    </w:p>
    <w:p w14:paraId="44919C47" w14:textId="77777777" w:rsidR="00247995" w:rsidRPr="00247995" w:rsidRDefault="00247995" w:rsidP="00247995">
      <w:pPr>
        <w:rPr>
          <w:rFonts w:ascii="Times New Roman" w:hAnsi="Times New Roman" w:cs="Times New Roman"/>
          <w:sz w:val="24"/>
          <w:szCs w:val="24"/>
        </w:rPr>
      </w:pPr>
    </w:p>
    <w:p w14:paraId="0377FBA7" w14:textId="77777777" w:rsidR="00E372B5" w:rsidRDefault="00E372B5"/>
    <w:sectPr w:rsidR="00E37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03"/>
    <w:rsid w:val="00124936"/>
    <w:rsid w:val="00247995"/>
    <w:rsid w:val="00264D35"/>
    <w:rsid w:val="002F6FC0"/>
    <w:rsid w:val="003A7D43"/>
    <w:rsid w:val="003B19CD"/>
    <w:rsid w:val="00593CDC"/>
    <w:rsid w:val="005D3929"/>
    <w:rsid w:val="0066189E"/>
    <w:rsid w:val="006F38C0"/>
    <w:rsid w:val="00792B60"/>
    <w:rsid w:val="00936E7E"/>
    <w:rsid w:val="00954E03"/>
    <w:rsid w:val="009B5D60"/>
    <w:rsid w:val="00B065E1"/>
    <w:rsid w:val="00BA34EC"/>
    <w:rsid w:val="00BD5181"/>
    <w:rsid w:val="00E130D8"/>
    <w:rsid w:val="00E3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D6281"/>
  <w15:chartTrackingRefBased/>
  <w15:docId w15:val="{19430C40-0727-8B4C-97EB-1A3116D4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TH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E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929"/>
    <w:pPr>
      <w:ind w:left="720"/>
      <w:contextualSpacing/>
    </w:pPr>
    <w:rPr>
      <w:lang w:val="en-TH"/>
    </w:rPr>
  </w:style>
  <w:style w:type="table" w:styleId="TableGrid">
    <w:name w:val="Table Grid"/>
    <w:basedOn w:val="TableNormal"/>
    <w:uiPriority w:val="39"/>
    <w:rsid w:val="00954E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orn Jantaravinid</dc:creator>
  <cp:keywords/>
  <dc:description/>
  <cp:lastModifiedBy>Jiraporn Jantaravinid</cp:lastModifiedBy>
  <cp:revision>15</cp:revision>
  <dcterms:created xsi:type="dcterms:W3CDTF">2022-11-22T13:26:00Z</dcterms:created>
  <dcterms:modified xsi:type="dcterms:W3CDTF">2024-02-11T14:50:00Z</dcterms:modified>
</cp:coreProperties>
</file>